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48044B" w14:textId="24D13409" w:rsidR="008B0186" w:rsidRPr="00142DA4" w:rsidRDefault="008B0186" w:rsidP="008B018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5"/>
      <w:r w:rsidRPr="005A69E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5120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E62E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A69E6">
        <w:rPr>
          <w:rFonts w:ascii="Times New Roman" w:hAnsi="Times New Roman" w:cs="Times New Roman"/>
          <w:b/>
          <w:iCs/>
          <w:sz w:val="24"/>
          <w:szCs w:val="24"/>
        </w:rPr>
        <w:t xml:space="preserve">PCR </w:t>
      </w:r>
      <w:r>
        <w:rPr>
          <w:rFonts w:ascii="Times New Roman" w:hAnsi="Times New Roman" w:cs="Times New Roman"/>
          <w:b/>
          <w:iCs/>
          <w:sz w:val="24"/>
          <w:szCs w:val="24"/>
        </w:rPr>
        <w:t>p</w:t>
      </w:r>
      <w:r w:rsidRPr="005A69E6">
        <w:rPr>
          <w:rFonts w:ascii="Times New Roman" w:hAnsi="Times New Roman" w:cs="Times New Roman"/>
          <w:b/>
          <w:iCs/>
          <w:sz w:val="24"/>
          <w:szCs w:val="24"/>
        </w:rPr>
        <w:t>rimers of</w:t>
      </w:r>
      <w:r w:rsidRPr="002E62E5">
        <w:rPr>
          <w:rFonts w:ascii="Times New Roman" w:hAnsi="Times New Roman" w:cs="Times New Roman"/>
          <w:b/>
          <w:bCs/>
          <w:sz w:val="24"/>
          <w:szCs w:val="24"/>
        </w:rPr>
        <w:t xml:space="preserve"> g</w:t>
      </w:r>
      <w:r w:rsidRPr="002E62E5">
        <w:rPr>
          <w:rFonts w:ascii="Times New Roman" w:hAnsi="Times New Roman" w:cs="Times New Roman" w:hint="eastAsia"/>
          <w:b/>
          <w:bCs/>
          <w:sz w:val="24"/>
          <w:szCs w:val="24"/>
        </w:rPr>
        <w:t>ene</w:t>
      </w:r>
      <w:r w:rsidRPr="002E62E5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551"/>
        <w:gridCol w:w="6380"/>
      </w:tblGrid>
      <w:tr w:rsidR="008B0186" w:rsidRPr="00980A31" w14:paraId="64465F3F" w14:textId="77777777" w:rsidTr="005A28C7">
        <w:trPr>
          <w:trHeight w:val="283"/>
        </w:trPr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96C2E" w14:textId="77777777" w:rsidR="008B0186" w:rsidRPr="002E62E5" w:rsidRDefault="008B0186" w:rsidP="005A28C7">
            <w:pPr>
              <w:widowControl/>
              <w:spacing w:line="40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Hlk142736904"/>
            <w:r w:rsidRPr="002E62E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ene</w:t>
            </w:r>
          </w:p>
        </w:tc>
        <w:tc>
          <w:tcPr>
            <w:tcW w:w="6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7E203" w14:textId="77777777" w:rsidR="008B0186" w:rsidRPr="002E62E5" w:rsidRDefault="008B0186" w:rsidP="005A28C7">
            <w:pPr>
              <w:widowControl/>
              <w:spacing w:line="400" w:lineRule="exact"/>
              <w:ind w:firstLineChars="900" w:firstLine="19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 xml:space="preserve">Primer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765B38">
              <w:rPr>
                <w:rFonts w:ascii="Times New Roman" w:hAnsi="Times New Roman" w:cs="Times New Roman"/>
                <w:sz w:val="22"/>
              </w:rPr>
              <w:t>equence (5</w:t>
            </w:r>
            <w:r>
              <w:rPr>
                <w:rFonts w:ascii="Times New Roman" w:hAnsi="Times New Roman" w:cs="Times New Roman"/>
                <w:sz w:val="22"/>
              </w:rPr>
              <w:t>'</w:t>
            </w:r>
            <w:r w:rsidRPr="00765B38">
              <w:rPr>
                <w:rFonts w:ascii="Times New Roman" w:hAnsi="Times New Roman" w:cs="Times New Roman"/>
                <w:sz w:val="22"/>
              </w:rPr>
              <w:t xml:space="preserve"> to 3</w:t>
            </w:r>
            <w:r>
              <w:rPr>
                <w:rFonts w:ascii="Times New Roman" w:hAnsi="Times New Roman" w:cs="Times New Roman"/>
                <w:sz w:val="22"/>
              </w:rPr>
              <w:t>'</w:t>
            </w:r>
            <w:r w:rsidRPr="00765B3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B0186" w:rsidRPr="00980A31" w14:paraId="6F36467C" w14:textId="77777777" w:rsidTr="005A28C7">
        <w:trPr>
          <w:trHeight w:val="283"/>
        </w:trPr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E76C" w14:textId="77777777" w:rsidR="008B0186" w:rsidRPr="002E62E5" w:rsidRDefault="008B0186" w:rsidP="005A28C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Gzma</w:t>
            </w:r>
            <w:proofErr w:type="spellEnd"/>
          </w:p>
        </w:tc>
        <w:tc>
          <w:tcPr>
            <w:tcW w:w="6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1DE2" w14:textId="77777777" w:rsidR="008B0186" w:rsidRPr="002E62E5" w:rsidRDefault="008B0186" w:rsidP="005A28C7">
            <w:pPr>
              <w:widowControl/>
              <w:spacing w:line="400" w:lineRule="exact"/>
              <w:ind w:firstLineChars="400" w:firstLine="8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: TTTCCGAGGCATCACAGCTT</w:t>
            </w:r>
          </w:p>
        </w:tc>
      </w:tr>
      <w:tr w:rsidR="008B0186" w:rsidRPr="00980A31" w14:paraId="2BAAF750" w14:textId="77777777" w:rsidTr="005A28C7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E5A8" w14:textId="77777777" w:rsidR="008B0186" w:rsidRPr="002E62E5" w:rsidRDefault="008B0186" w:rsidP="005A28C7">
            <w:pPr>
              <w:widowControl/>
              <w:spacing w:line="400" w:lineRule="exact"/>
              <w:ind w:firstLineChars="400" w:firstLine="9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1302" w14:textId="77777777" w:rsidR="008B0186" w:rsidRPr="002E62E5" w:rsidRDefault="008B0186" w:rsidP="005A28C7">
            <w:pPr>
              <w:widowControl/>
              <w:spacing w:line="400" w:lineRule="exact"/>
              <w:ind w:firstLineChars="400" w:firstLine="8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: CCTTTAAACAGCGCCCTTCG</w:t>
            </w:r>
          </w:p>
        </w:tc>
      </w:tr>
      <w:tr w:rsidR="008B0186" w:rsidRPr="00980A31" w14:paraId="7A17BB35" w14:textId="77777777" w:rsidTr="005A28C7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8BC2" w14:textId="77777777" w:rsidR="008B0186" w:rsidRPr="002E62E5" w:rsidRDefault="008B0186" w:rsidP="005A28C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2E62E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zmk</w:t>
            </w:r>
            <w:proofErr w:type="spellEnd"/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6731" w14:textId="77777777" w:rsidR="008B0186" w:rsidRPr="002E62E5" w:rsidRDefault="008B0186" w:rsidP="005A28C7">
            <w:pPr>
              <w:widowControl/>
              <w:spacing w:line="400" w:lineRule="exact"/>
              <w:ind w:firstLineChars="400" w:firstLine="8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: GAGTCCTGATCCATCCGCAG</w:t>
            </w:r>
          </w:p>
        </w:tc>
      </w:tr>
      <w:tr w:rsidR="008B0186" w:rsidRPr="00980A31" w14:paraId="2618875F" w14:textId="77777777" w:rsidTr="005A28C7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DC8F" w14:textId="77777777" w:rsidR="008B0186" w:rsidRPr="002E62E5" w:rsidRDefault="008B0186" w:rsidP="005A28C7">
            <w:pPr>
              <w:widowControl/>
              <w:spacing w:line="400" w:lineRule="exact"/>
              <w:ind w:firstLineChars="400" w:firstLine="9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40F9" w14:textId="77777777" w:rsidR="008B0186" w:rsidRPr="002E62E5" w:rsidRDefault="008B0186" w:rsidP="005A28C7">
            <w:pPr>
              <w:widowControl/>
              <w:spacing w:line="400" w:lineRule="exact"/>
              <w:ind w:firstLineChars="400" w:firstLine="8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: CCGTGCGAAGCTTTATCAGC</w:t>
            </w:r>
          </w:p>
        </w:tc>
      </w:tr>
      <w:tr w:rsidR="008B0186" w:rsidRPr="00980A31" w14:paraId="4246A7A6" w14:textId="77777777" w:rsidTr="005A28C7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052E" w14:textId="77777777" w:rsidR="008B0186" w:rsidRPr="002E62E5" w:rsidRDefault="008B0186" w:rsidP="005A28C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2E62E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l5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7BFF" w14:textId="77777777" w:rsidR="008B0186" w:rsidRPr="002E62E5" w:rsidRDefault="008B0186" w:rsidP="005A28C7">
            <w:pPr>
              <w:widowControl/>
              <w:spacing w:line="400" w:lineRule="exact"/>
              <w:ind w:firstLineChars="400" w:firstLine="8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: GTGCCCACGTGAAGGAGTA</w:t>
            </w:r>
          </w:p>
        </w:tc>
      </w:tr>
      <w:tr w:rsidR="008B0186" w:rsidRPr="00980A31" w14:paraId="57E8A881" w14:textId="77777777" w:rsidTr="005A28C7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661F" w14:textId="77777777" w:rsidR="008B0186" w:rsidRPr="002E62E5" w:rsidRDefault="008B0186" w:rsidP="005A28C7">
            <w:pPr>
              <w:widowControl/>
              <w:spacing w:line="400" w:lineRule="exact"/>
              <w:ind w:firstLineChars="400" w:firstLine="9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6C6E" w14:textId="77777777" w:rsidR="008B0186" w:rsidRPr="002E62E5" w:rsidRDefault="008B0186" w:rsidP="005A28C7">
            <w:pPr>
              <w:widowControl/>
              <w:spacing w:line="400" w:lineRule="exact"/>
              <w:ind w:firstLineChars="400" w:firstLine="8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: TCTTCTCTGGGTTGGCACAC</w:t>
            </w:r>
          </w:p>
        </w:tc>
      </w:tr>
      <w:tr w:rsidR="008B0186" w:rsidRPr="00980A31" w14:paraId="6EEA2A0A" w14:textId="77777777" w:rsidTr="005A28C7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2FF6" w14:textId="77777777" w:rsidR="008B0186" w:rsidRPr="002E62E5" w:rsidRDefault="008B0186" w:rsidP="005A28C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2E62E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xcl9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B4B3" w14:textId="77777777" w:rsidR="008B0186" w:rsidRPr="002E62E5" w:rsidRDefault="008B0186" w:rsidP="005A28C7">
            <w:pPr>
              <w:widowControl/>
              <w:spacing w:line="400" w:lineRule="exact"/>
              <w:ind w:firstLineChars="400" w:firstLine="8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: TGTGGAGTTCGAGGAACCCT</w:t>
            </w:r>
          </w:p>
        </w:tc>
      </w:tr>
      <w:tr w:rsidR="008B0186" w:rsidRPr="00980A31" w14:paraId="011603D0" w14:textId="77777777" w:rsidTr="005A28C7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BADE" w14:textId="77777777" w:rsidR="008B0186" w:rsidRPr="002E62E5" w:rsidRDefault="008B0186" w:rsidP="005A28C7">
            <w:pPr>
              <w:widowControl/>
              <w:spacing w:line="400" w:lineRule="exact"/>
              <w:ind w:firstLineChars="400" w:firstLine="9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AC97" w14:textId="77777777" w:rsidR="008B0186" w:rsidRPr="002E62E5" w:rsidRDefault="008B0186" w:rsidP="005A28C7">
            <w:pPr>
              <w:widowControl/>
              <w:spacing w:line="400" w:lineRule="exact"/>
              <w:ind w:firstLineChars="400" w:firstLine="8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: ACCCTTGCTGAATCTGGGTC</w:t>
            </w:r>
          </w:p>
        </w:tc>
      </w:tr>
      <w:tr w:rsidR="008B0186" w:rsidRPr="00980A31" w14:paraId="7236FC06" w14:textId="77777777" w:rsidTr="005A28C7">
        <w:trPr>
          <w:trHeight w:val="280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E5B4" w14:textId="77777777" w:rsidR="008B0186" w:rsidRPr="002E62E5" w:rsidRDefault="008B0186" w:rsidP="005A28C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62E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β</w:t>
            </w:r>
            <w:r w:rsidRPr="002E62E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Actin</w:t>
            </w:r>
          </w:p>
        </w:tc>
        <w:tc>
          <w:tcPr>
            <w:tcW w:w="6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0B80" w14:textId="77777777" w:rsidR="008B0186" w:rsidRPr="002E62E5" w:rsidRDefault="008B0186" w:rsidP="005A28C7">
            <w:pPr>
              <w:widowControl/>
              <w:spacing w:line="400" w:lineRule="exact"/>
              <w:ind w:firstLineChars="400" w:firstLine="8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  <w:r w:rsidRPr="002E62E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GAGAGGGAAATCGTGCGTGA</w:t>
            </w:r>
          </w:p>
        </w:tc>
      </w:tr>
      <w:tr w:rsidR="008B0186" w:rsidRPr="00980A31" w14:paraId="3DB0E98E" w14:textId="77777777" w:rsidTr="005A28C7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F59CE" w14:textId="77777777" w:rsidR="008B0186" w:rsidRPr="002E62E5" w:rsidRDefault="008B0186" w:rsidP="005A28C7">
            <w:pPr>
              <w:widowControl/>
              <w:spacing w:line="400" w:lineRule="exact"/>
              <w:ind w:firstLineChars="400" w:firstLine="9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515C4" w14:textId="77777777" w:rsidR="008B0186" w:rsidRPr="002E62E5" w:rsidRDefault="008B0186" w:rsidP="005A28C7">
            <w:pPr>
              <w:widowControl/>
              <w:spacing w:line="400" w:lineRule="exact"/>
              <w:ind w:firstLineChars="400" w:firstLine="8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  <w:r w:rsidRPr="002E62E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2E62E5">
              <w:rPr>
                <w:rFonts w:ascii="Times New Roman" w:hAnsi="Times New Roman" w:cs="Times New Roman"/>
                <w:bCs/>
                <w:sz w:val="24"/>
                <w:szCs w:val="24"/>
              </w:rPr>
              <w:t>TGGAAGGTGGACAGTGAGGC</w:t>
            </w:r>
          </w:p>
        </w:tc>
      </w:tr>
      <w:bookmarkEnd w:id="0"/>
      <w:bookmarkEnd w:id="1"/>
    </w:tbl>
    <w:p w14:paraId="31B5FCB6" w14:textId="6D44BA82" w:rsidR="00B2742A" w:rsidRDefault="00B2742A"/>
    <w:sectPr w:rsidR="00B27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5DDBA6" w14:textId="77777777" w:rsidR="00EA3C42" w:rsidRDefault="00EA3C42" w:rsidP="00051205">
      <w:r>
        <w:separator/>
      </w:r>
    </w:p>
  </w:endnote>
  <w:endnote w:type="continuationSeparator" w:id="0">
    <w:p w14:paraId="017DE539" w14:textId="77777777" w:rsidR="00EA3C42" w:rsidRDefault="00EA3C42" w:rsidP="00051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96E6E2" w14:textId="77777777" w:rsidR="00EA3C42" w:rsidRDefault="00EA3C42" w:rsidP="00051205">
      <w:r>
        <w:separator/>
      </w:r>
    </w:p>
  </w:footnote>
  <w:footnote w:type="continuationSeparator" w:id="0">
    <w:p w14:paraId="432E99A1" w14:textId="77777777" w:rsidR="00EA3C42" w:rsidRDefault="00EA3C42" w:rsidP="00051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1MjQ2NTc3MLA0NzVT0lEKTi0uzszPAykwqgUAeTKqmCwAAAA="/>
  </w:docVars>
  <w:rsids>
    <w:rsidRoot w:val="008B0186"/>
    <w:rsid w:val="00051205"/>
    <w:rsid w:val="007C7101"/>
    <w:rsid w:val="008B0186"/>
    <w:rsid w:val="00940136"/>
    <w:rsid w:val="00B2742A"/>
    <w:rsid w:val="00B55310"/>
    <w:rsid w:val="00E13C18"/>
    <w:rsid w:val="00EA3C42"/>
    <w:rsid w:val="00F0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4E2B4"/>
  <w15:chartTrackingRefBased/>
  <w15:docId w15:val="{7FA81493-BB5A-4DDA-919B-75FD8866B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1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2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2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2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2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cheng</dc:creator>
  <cp:keywords/>
  <dc:description/>
  <cp:lastModifiedBy>Li xincheng</cp:lastModifiedBy>
  <cp:revision>2</cp:revision>
  <dcterms:created xsi:type="dcterms:W3CDTF">2024-05-22T09:02:00Z</dcterms:created>
  <dcterms:modified xsi:type="dcterms:W3CDTF">2024-05-22T09:02:00Z</dcterms:modified>
</cp:coreProperties>
</file>